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1AE58" w14:textId="77777777" w:rsidR="00E651E0" w:rsidRDefault="00E651E0" w:rsidP="00E651E0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</w:t>
      </w:r>
    </w:p>
    <w:p w14:paraId="1D2A620D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diovascular and Interventional Radiology</w:t>
      </w:r>
    </w:p>
    <w:p w14:paraId="7E005EC4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</w:p>
    <w:p w14:paraId="6F40816F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</w:t>
      </w:r>
    </w:p>
    <w:p w14:paraId="18B25F76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URRENT ENDOVASCULAR MANAGEMENT OF ARTERIAL COMPLICATIONS AFTER PEDIATRIC LIVER TRANSPLANTATION IN A TERTIARY CENTER</w:t>
      </w:r>
    </w:p>
    <w:p w14:paraId="0E04E725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</w:p>
    <w:p w14:paraId="6D242F89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’s list</w:t>
      </w:r>
    </w:p>
    <w:p w14:paraId="20408459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bookmarkStart w:id="0" w:name="_Hlk84926135"/>
      <w:r>
        <w:rPr>
          <w:rFonts w:ascii="Times New Roman" w:hAnsi="Times New Roman" w:cs="Times New Roman"/>
          <w:sz w:val="24"/>
          <w:szCs w:val="24"/>
        </w:rPr>
        <w:t>Paolo Mar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M.D. (</w:t>
      </w:r>
      <w:r>
        <w:rPr>
          <w:rFonts w:ascii="Times New Roman" w:hAnsi="Times New Roman" w:cs="Times New Roman"/>
          <w:sz w:val="24"/>
          <w:szCs w:val="24"/>
          <w:u w:val="single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hyperlink r:id="rId4" w:history="1">
        <w:r>
          <w:rPr>
            <w:rStyle w:val="Collegamentoipertestuale"/>
            <w:rFonts w:ascii="Times New Roman" w:hAnsi="Times New Roman" w:cs="Times New Roman"/>
            <w:sz w:val="24"/>
            <w:szCs w:val="24"/>
          </w:rPr>
          <w:t>pmarra@asst-pg23.it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ORCID Id: 0000-0003-4935-8110</w:t>
      </w:r>
    </w:p>
    <w:p w14:paraId="6621FB42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Riccardo Muglia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5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rmuglia@asst-pg23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40B10445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Carlo Alberto Capodaglio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6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carloalberto.capodaglio@gmail.com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61FD971E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Ludovico Dulcetta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7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l.dulcetta@campus.unimib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 </w:t>
      </w:r>
    </w:p>
    <w:p w14:paraId="589B41BF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Francesco Saverio Carbone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8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f.carbone15@campus.unimib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57363326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E651E0">
        <w:rPr>
          <w:rFonts w:ascii="Times New Roman" w:hAnsi="Times New Roman" w:cs="Times New Roman"/>
          <w:sz w:val="24"/>
          <w:szCs w:val="24"/>
          <w:lang w:val="it-IT"/>
        </w:rPr>
        <w:t>Naire</w:t>
      </w:r>
      <w:proofErr w:type="spellEnd"/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Sansotta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9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nsansotta@asst-pg23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55550ED2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Domenico Pinelli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10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dpinelli@asst-pg23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3B267C36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Antonio Celestino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hyperlink r:id="rId11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a.celestino1@campus.unimib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4E77E900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Giuseppe Muscogiuri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5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hyperlink r:id="rId12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g.muscogiuri@gmail.com</w:t>
        </w:r>
      </w:hyperlink>
    </w:p>
    <w:p w14:paraId="6932867B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Ezio Bonanomi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13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ebonanomi@asst-pg23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525E0296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Stefano Fagiuoli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7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, Prof. </w:t>
      </w:r>
      <w:hyperlink r:id="rId14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sfagiuoli@asst-pg23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7B960F87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Lorenzo D’Antiga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 </w:t>
      </w:r>
      <w:hyperlink r:id="rId15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ldantiga@asst-pg23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46DEA27B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Michele Colledan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4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, Prof. </w:t>
      </w:r>
      <w:hyperlink r:id="rId16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mcolledan@asst-pg23.it</w:t>
        </w:r>
      </w:hyperlink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660C2D03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Sandro Sironi</w:t>
      </w:r>
      <w:r w:rsidRPr="00E651E0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E651E0">
        <w:rPr>
          <w:rFonts w:ascii="Times New Roman" w:hAnsi="Times New Roman" w:cs="Times New Roman"/>
          <w:sz w:val="24"/>
          <w:szCs w:val="24"/>
          <w:lang w:val="it-IT"/>
        </w:rPr>
        <w:t xml:space="preserve">, M.D., Prof. </w:t>
      </w:r>
      <w:hyperlink r:id="rId17" w:history="1">
        <w:r w:rsidRPr="00E651E0">
          <w:rPr>
            <w:rStyle w:val="Collegamentoipertestuale"/>
            <w:rFonts w:ascii="Times New Roman" w:hAnsi="Times New Roman" w:cs="Times New Roman"/>
            <w:sz w:val="24"/>
            <w:szCs w:val="24"/>
            <w:lang w:val="it-IT"/>
          </w:rPr>
          <w:t>ssironi@asst-pg23.it</w:t>
        </w:r>
      </w:hyperlink>
    </w:p>
    <w:p w14:paraId="7C27AE3E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9547EC8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s</w:t>
      </w:r>
    </w:p>
    <w:p w14:paraId="599074AE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Radiology - Papa Giovanni XXIII Hospital, 24127, Bergamo, Italy</w:t>
      </w:r>
    </w:p>
    <w:p w14:paraId="15D90FA1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School of Medicine and Surgery, University of Milan-Bicocca, 20126, Milan, Italy</w:t>
      </w:r>
    </w:p>
    <w:p w14:paraId="433953DA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Pediatric Hepatology, Gastroenterology, and Transplantation - Papa Giovanni XXIII Hospital, 24127, Bergamo, Italy</w:t>
      </w:r>
    </w:p>
    <w:p w14:paraId="0952AD29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Organ Failure and Transplantation, ASST Papa Giovanni XXIII Hospital, 24127, Bergamo, Italy</w:t>
      </w:r>
    </w:p>
    <w:p w14:paraId="43C9C500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Department of Radiology, IRCCS </w:t>
      </w:r>
      <w:proofErr w:type="spellStart"/>
      <w:r>
        <w:rPr>
          <w:rFonts w:ascii="Times New Roman" w:hAnsi="Times New Roman" w:cs="Times New Roman"/>
          <w:sz w:val="24"/>
          <w:szCs w:val="24"/>
        </w:rPr>
        <w:t>Istitu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uxologi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aliano, San Luca Hospital, 20149, Milan, Italy</w:t>
      </w:r>
    </w:p>
    <w:p w14:paraId="2E97794D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6</w:t>
      </w:r>
      <w:r>
        <w:rPr>
          <w:rFonts w:ascii="Times New Roman" w:hAnsi="Times New Roman" w:cs="Times New Roman"/>
          <w:sz w:val="24"/>
          <w:szCs w:val="24"/>
        </w:rPr>
        <w:t>Pediatric Intensive Care Unit, ASST Papa Giovanni XXIII Hospital, 24127, Bergamo, Italy</w:t>
      </w:r>
    </w:p>
    <w:p w14:paraId="041552D2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Department of Gastroenterology, Hepatology and Transplantation Unit, ASST Papa Giovanni XXIII Hospital, 24127, Bergamo, Italy</w:t>
      </w:r>
    </w:p>
    <w:p w14:paraId="03916772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</w:p>
    <w:p w14:paraId="7C3A32FD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’s address:</w:t>
      </w:r>
    </w:p>
    <w:p w14:paraId="5FC3050D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Radiology, ASST Papa Giovanni XXIII Hospital</w:t>
      </w:r>
    </w:p>
    <w:p w14:paraId="57A5A85A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Piazza OMS 1, 24127, Bergamo, Italy.</w:t>
      </w:r>
    </w:p>
    <w:p w14:paraId="09385C5D" w14:textId="77777777" w:rsidR="00E651E0" w:rsidRPr="00E651E0" w:rsidRDefault="00E651E0" w:rsidP="00E651E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E651E0">
        <w:rPr>
          <w:rFonts w:ascii="Times New Roman" w:hAnsi="Times New Roman" w:cs="Times New Roman"/>
          <w:sz w:val="24"/>
          <w:szCs w:val="24"/>
          <w:lang w:val="it-IT"/>
        </w:rPr>
        <w:t>tel. +390352674359</w:t>
      </w:r>
    </w:p>
    <w:p w14:paraId="523C2331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x +390352674839 </w:t>
      </w:r>
    </w:p>
    <w:p w14:paraId="681EEC9C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  <w:hyperlink r:id="rId18" w:history="1">
        <w:r>
          <w:rPr>
            <w:rStyle w:val="Collegamentoipertestuale"/>
            <w:rFonts w:ascii="Times New Roman" w:hAnsi="Times New Roman" w:cs="Times New Roman"/>
            <w:sz w:val="24"/>
            <w:szCs w:val="24"/>
          </w:rPr>
          <w:t>pmarra@asst-pg23.it</w:t>
        </w:r>
      </w:hyperlink>
    </w:p>
    <w:bookmarkEnd w:id="0"/>
    <w:p w14:paraId="05680666" w14:textId="77777777" w:rsidR="00E651E0" w:rsidRDefault="00E651E0" w:rsidP="00E651E0">
      <w:pPr>
        <w:rPr>
          <w:rFonts w:ascii="Times New Roman" w:hAnsi="Times New Roman" w:cs="Times New Roman"/>
          <w:sz w:val="24"/>
          <w:szCs w:val="24"/>
        </w:rPr>
      </w:pPr>
    </w:p>
    <w:p w14:paraId="54734399" w14:textId="3CC6E83C" w:rsidR="005E7D96" w:rsidRDefault="00E651E0" w:rsidP="00E651E0">
      <w:pPr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E7D96">
        <w:rPr>
          <w:rFonts w:ascii="Times New Roman" w:eastAsia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2BBC59FA" wp14:editId="73D488BC">
            <wp:extent cx="6120130" cy="4832985"/>
            <wp:effectExtent l="0" t="0" r="0" b="5715"/>
            <wp:docPr id="658815305" name="Immagine 1" descr="Immagine che contiene testo, numero, Parallelo, bianco e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815305" name="Immagine 1" descr="Immagine che contiene testo, numero, Parallelo, bianco e nero&#10;&#10;Descrizione generata automaticament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3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525E9" w14:textId="6AEEB943" w:rsidR="005E7D96" w:rsidRDefault="005E7D96" w:rsidP="005E7D96">
      <w:pPr>
        <w:spacing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>Online Resource 2</w:t>
      </w:r>
      <w:r w:rsidRPr="00D60EF6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Patients’ characteristics and treatments. BA, biliary atresia; DD, deceased-donor; HA, hepatic artery; LD, living-donor; OLT, orthotopic liver transplant; PTA, percutaneous transluminal angioplasty</w:t>
      </w:r>
    </w:p>
    <w:p w14:paraId="3262CE3A" w14:textId="77777777" w:rsidR="00D14BB4" w:rsidRDefault="00D14BB4"/>
    <w:sectPr w:rsidR="00D14B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D96"/>
    <w:rsid w:val="005E7D96"/>
    <w:rsid w:val="00D14BB4"/>
    <w:rsid w:val="00E65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BFEB7"/>
  <w15:chartTrackingRefBased/>
  <w15:docId w15:val="{9AB70383-5019-4F74-9C6B-C67E2CE4E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E7D96"/>
    <w:rPr>
      <w:rFonts w:ascii="Calibri" w:eastAsia="Calibri" w:hAnsi="Calibri" w:cs="Calibri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651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4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carbone15@campus.unimib.it" TargetMode="External"/><Relationship Id="rId13" Type="http://schemas.openxmlformats.org/officeDocument/2006/relationships/hyperlink" Target="mailto:ebonanomi@asst-pg23.it" TargetMode="External"/><Relationship Id="rId18" Type="http://schemas.openxmlformats.org/officeDocument/2006/relationships/hyperlink" Target="mailto:pmarra@asst-pg23.it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l.dulcetta@campus.unimib.it" TargetMode="External"/><Relationship Id="rId12" Type="http://schemas.openxmlformats.org/officeDocument/2006/relationships/hyperlink" Target="mailto:g.muscogiuri@gmail.com" TargetMode="External"/><Relationship Id="rId17" Type="http://schemas.openxmlformats.org/officeDocument/2006/relationships/hyperlink" Target="mailto:ssironi@asst-pg23.it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mcolledan@asst-pg23.it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carloalberto.capodaglio@gmail.com" TargetMode="External"/><Relationship Id="rId11" Type="http://schemas.openxmlformats.org/officeDocument/2006/relationships/hyperlink" Target="mailto:a.celestino1@campus.unimib.it" TargetMode="External"/><Relationship Id="rId5" Type="http://schemas.openxmlformats.org/officeDocument/2006/relationships/hyperlink" Target="mailto:rmuglia@asst-pg23.it" TargetMode="External"/><Relationship Id="rId15" Type="http://schemas.openxmlformats.org/officeDocument/2006/relationships/hyperlink" Target="mailto:ldantiga@asst-pg23.it" TargetMode="External"/><Relationship Id="rId10" Type="http://schemas.openxmlformats.org/officeDocument/2006/relationships/hyperlink" Target="mailto:dpinelli@asst-pg23.it" TargetMode="External"/><Relationship Id="rId19" Type="http://schemas.openxmlformats.org/officeDocument/2006/relationships/image" Target="media/image1.jpeg"/><Relationship Id="rId4" Type="http://schemas.openxmlformats.org/officeDocument/2006/relationships/hyperlink" Target="mailto:pmarra@asst-pg23.it" TargetMode="External"/><Relationship Id="rId9" Type="http://schemas.openxmlformats.org/officeDocument/2006/relationships/hyperlink" Target="mailto:nsansotta@asst-pg23.it" TargetMode="External"/><Relationship Id="rId14" Type="http://schemas.openxmlformats.org/officeDocument/2006/relationships/hyperlink" Target="mailto:sfagiuoli@asst-pg23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ra</dc:creator>
  <cp:keywords/>
  <dc:description/>
  <cp:lastModifiedBy>paolo marra</cp:lastModifiedBy>
  <cp:revision>2</cp:revision>
  <dcterms:created xsi:type="dcterms:W3CDTF">2023-08-30T22:04:00Z</dcterms:created>
  <dcterms:modified xsi:type="dcterms:W3CDTF">2023-08-30T22:13:00Z</dcterms:modified>
</cp:coreProperties>
</file>